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FD762" w14:textId="77777777" w:rsidR="00F55D08" w:rsidRPr="005463CB" w:rsidRDefault="00F55D08" w:rsidP="00F55D08">
      <w:pPr>
        <w:jc w:val="center"/>
        <w:rPr>
          <w:rFonts w:ascii="Gill Sans MT" w:eastAsia="Calibri" w:hAnsi="Gill Sans MT" w:cs="Arial"/>
          <w:b/>
          <w:bCs/>
          <w:sz w:val="28"/>
          <w:szCs w:val="28"/>
          <w:lang w:eastAsia="fr-FR"/>
        </w:rPr>
      </w:pPr>
      <w:bookmarkStart w:id="0" w:name="_Hlk196386883"/>
      <w:r w:rsidRPr="005463CB">
        <w:rPr>
          <w:rFonts w:ascii="Gill Sans MT" w:eastAsia="Calibri" w:hAnsi="Gill Sans MT" w:cs="Arial"/>
          <w:b/>
          <w:bCs/>
          <w:sz w:val="28"/>
          <w:szCs w:val="28"/>
          <w:lang w:eastAsia="fr-FR"/>
        </w:rPr>
        <w:t>Mpox clinical features and varicella-zoster virus coinfection in the Democratic Republic of Congo: a systematic review and meta-analysis (1970–2024)</w:t>
      </w:r>
    </w:p>
    <w:p w14:paraId="3476977B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5463CB">
        <w:rPr>
          <w:rFonts w:ascii="Garamond" w:eastAsia="Liberation Sans" w:hAnsi="Garamond"/>
          <w:spacing w:val="-4"/>
          <w:kern w:val="0"/>
          <w14:ligatures w14:val="none"/>
        </w:rPr>
        <w:t>Fabrice</w:t>
      </w:r>
      <w:r w:rsidRPr="005463CB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spacing w:val="-4"/>
          <w:kern w:val="0"/>
          <w14:ligatures w14:val="none"/>
        </w:rPr>
        <w:t>Zobel</w:t>
      </w:r>
      <w:r w:rsidRPr="005463CB">
        <w:rPr>
          <w:rFonts w:ascii="Garamond" w:eastAsia="Liberation Sans" w:hAnsi="Garamond"/>
          <w:spacing w:val="-7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spacing w:val="-4"/>
          <w:kern w:val="0"/>
          <w14:ligatures w14:val="none"/>
        </w:rPr>
        <w:t>Lekeumo</w:t>
      </w:r>
      <w:r w:rsidRPr="005463CB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spacing w:val="-4"/>
          <w:kern w:val="0"/>
          <w14:ligatures w14:val="none"/>
        </w:rPr>
        <w:t>Cheuyem</w:t>
      </w:r>
      <w:r w:rsidRPr="005463CB">
        <w:rPr>
          <w:rFonts w:ascii="Garamond" w:eastAsia="Liberation Sans" w:hAnsi="Garamond"/>
          <w:spacing w:val="-4"/>
          <w:kern w:val="0"/>
          <w:vertAlign w:val="superscript"/>
          <w14:ligatures w14:val="none"/>
        </w:rPr>
        <w:t>1,2</w:t>
      </w:r>
      <w:r w:rsidRPr="005463CB">
        <w:rPr>
          <w:rFonts w:ascii="Garamond" w:eastAsia="Liberation Sans" w:hAnsi="Garamond"/>
          <w:spacing w:val="-4"/>
          <w:kern w:val="0"/>
          <w14:ligatures w14:val="none"/>
        </w:rPr>
        <w:t>*,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 xml:space="preserve"> Constantine Tanywe Asahngwa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William Ndjidda Bakari, Chabeja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3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Achangwa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4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Jessy Goupeyou-Youmsi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Brian Ngongheh Ajong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5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Claude Axel Minkandi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6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Mohamadou Adama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Jonathan Hangi Ndungo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7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Jude Tazefack Tsafack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9,10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Solange Dabou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Badou Guianga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5463CB">
        <w:rPr>
          <w:rFonts w:ascii="Garamond" w:eastAsia="Liberation Sans" w:hAnsi="Garamond"/>
          <w:spacing w:val="-5"/>
          <w:kern w:val="0"/>
          <w14:ligatures w14:val="none"/>
        </w:rPr>
        <w:t>, Saralees Nadarajah</w:t>
      </w:r>
      <w:r w:rsidRPr="005463C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2</w:t>
      </w:r>
    </w:p>
    <w:p w14:paraId="449E0B19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14:ligatures w14:val="none"/>
        </w:rPr>
      </w:pPr>
    </w:p>
    <w:p w14:paraId="7E1C8782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 xml:space="preserve">1 </w:t>
      </w:r>
      <w:r w:rsidRPr="005463CB">
        <w:rPr>
          <w:rFonts w:ascii="Garamond" w:eastAsia="Liberation Sans" w:hAnsi="Garamond"/>
          <w:spacing w:val="-24"/>
          <w:kern w:val="0"/>
          <w14:ligatures w14:val="none"/>
        </w:rPr>
        <w:t>Department</w:t>
      </w:r>
      <w:r w:rsidRPr="005463C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of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Public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Health,</w:t>
      </w:r>
      <w:r w:rsidRPr="005463C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Faculty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of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Medicine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and</w:t>
      </w:r>
      <w:r w:rsidRPr="005463C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Biomedical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Sciences,</w:t>
      </w:r>
      <w:r w:rsidRPr="005463C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The</w:t>
      </w:r>
      <w:r w:rsidRPr="005463C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5463CB">
        <w:rPr>
          <w:rFonts w:ascii="Garamond" w:eastAsia="Liberation Sans" w:hAnsi="Garamond"/>
          <w:kern w:val="0"/>
          <w14:ligatures w14:val="none"/>
        </w:rPr>
        <w:t>University of Yaoundé 1, Yaoundé, Cameroon</w:t>
      </w:r>
    </w:p>
    <w:p w14:paraId="278786BB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2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Division of Health Policy and Research, Nkafu Policy Institute, Denis and Lenora Foretia Foundation, Yaoundé, Cameroon</w:t>
      </w:r>
    </w:p>
    <w:p w14:paraId="15487B31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3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Periodontology Department, Faculty of Medicine, Pharmacy and Odontology, University Cheikh Anta Diop of Dakar, Dakar, Senegal</w:t>
      </w:r>
    </w:p>
    <w:p w14:paraId="18AAD6AD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4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Department of Public Health, Faculty of Medical Sciences, University of West Indies, Cave Hill, Barbados</w:t>
      </w:r>
    </w:p>
    <w:p w14:paraId="6CFA7673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5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Health Emergencies Programme, World Health Organization (WHO), Kinshasa, Democratic Republic of Congo</w:t>
      </w:r>
    </w:p>
    <w:p w14:paraId="5F9EFE2E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6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National Multisectoral Programme to Fight against Maternal and Child Mortality, Ministry of Public Health, Yaoundé, Cameroon</w:t>
      </w:r>
    </w:p>
    <w:p w14:paraId="718A13D5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 xml:space="preserve">7 </w:t>
      </w:r>
      <w:r w:rsidRPr="005463CB">
        <w:rPr>
          <w:rFonts w:ascii="Garamond" w:eastAsia="Liberation Sans" w:hAnsi="Garamond"/>
          <w:kern w:val="0"/>
          <w14:ligatures w14:val="none"/>
        </w:rPr>
        <w:t>Higher Institute of Medical Techniques, Bunia, Democratic Republic of Congo</w:t>
      </w:r>
    </w:p>
    <w:p w14:paraId="5927CC83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8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Department of Family Health, Ministry of Public Health, Yaoundé, Cameroon</w:t>
      </w:r>
    </w:p>
    <w:p w14:paraId="66DD9A6D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9</w:t>
      </w:r>
      <w:r w:rsidRPr="005463CB">
        <w:rPr>
          <w:rFonts w:ascii="Garamond" w:eastAsia="Calibri" w:hAnsi="Garamond" w:cs="Arial"/>
        </w:rPr>
        <w:t xml:space="preserve"> Social Epidemiology Lab, Wuppertal, Germany </w:t>
      </w:r>
    </w:p>
    <w:p w14:paraId="5E7A2375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5463CB">
        <w:rPr>
          <w:rFonts w:ascii="Garamond" w:eastAsia="Calibri" w:hAnsi="Garamond" w:cs="Arial"/>
          <w:vertAlign w:val="superscript"/>
        </w:rPr>
        <w:t>10</w:t>
      </w:r>
      <w:r w:rsidRPr="005463CB">
        <w:rPr>
          <w:rFonts w:ascii="Garamond" w:eastAsia="Calibri" w:hAnsi="Garamond" w:cs="Arial"/>
        </w:rPr>
        <w:t xml:space="preserve"> Department of Global Health and Bioethics, Euclid University, Bangui, Central African Republic</w:t>
      </w:r>
    </w:p>
    <w:p w14:paraId="0EAF33DF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5463CB">
        <w:rPr>
          <w:rFonts w:ascii="Garamond" w:eastAsia="Liberation Sans" w:hAnsi="Garamond"/>
          <w:kern w:val="0"/>
          <w:vertAlign w:val="superscript"/>
          <w14:ligatures w14:val="none"/>
        </w:rPr>
        <w:t>11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 Department of Mathematics, University of Manchester, Manchester, UK</w:t>
      </w:r>
    </w:p>
    <w:p w14:paraId="7265A8DB" w14:textId="77777777" w:rsidR="00F55D08" w:rsidRPr="005463CB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</w:p>
    <w:p w14:paraId="06AC389A" w14:textId="5C51B254" w:rsidR="001732AC" w:rsidRDefault="00F55D08" w:rsidP="00F55D08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</w:pPr>
      <w:r w:rsidRPr="005463CB">
        <w:rPr>
          <w:rFonts w:ascii="Garamond" w:eastAsia="Liberation Sans" w:hAnsi="Garamond"/>
          <w:b/>
          <w:bCs/>
          <w:kern w:val="0"/>
          <w14:ligatures w14:val="none"/>
        </w:rPr>
        <w:t>*Corresponding author’s address</w:t>
      </w:r>
      <w:r w:rsidRPr="005463CB">
        <w:rPr>
          <w:rFonts w:ascii="Garamond" w:eastAsia="Liberation Sans" w:hAnsi="Garamond"/>
          <w:kern w:val="0"/>
          <w14:ligatures w14:val="none"/>
        </w:rPr>
        <w:t xml:space="preserve">: Fabrice Zobel Lekeumo Cheuyem, Department of Public Health, Faculty of Medicine &amp; Biomedical Sciences, The University of Yaounde 1, Yaoundé, Cameroon. Tel: +237 696 57 28 07; E-mail: </w:t>
      </w:r>
      <w:hyperlink r:id="rId7" w:history="1">
        <w:r w:rsidRPr="005463CB">
          <w:rPr>
            <w:rFonts w:ascii="Garamond" w:eastAsia="Liberation Sans" w:hAnsi="Garamond" w:cs="Arial"/>
            <w:kern w:val="0"/>
            <w14:ligatures w14:val="none"/>
          </w:rPr>
          <w:t>zobelcheuyem@gmail.com</w:t>
        </w:r>
      </w:hyperlink>
      <w:r w:rsidRPr="005463CB">
        <w:rPr>
          <w:rFonts w:ascii="Garamond" w:eastAsia="Liberation Sans" w:hAnsi="Garamond"/>
          <w:kern w:val="0"/>
          <w14:ligatures w14:val="none"/>
        </w:rPr>
        <w:t>; ORCID:</w:t>
      </w:r>
      <w:r w:rsidRPr="005463CB">
        <w:rPr>
          <w:rFonts w:ascii="Noto Sans" w:eastAsia="Times New Roman" w:hAnsi="Noto Sans" w:cs="Noto Sans"/>
          <w:b/>
          <w:bCs/>
          <w:color w:val="FFFFFF"/>
          <w:kern w:val="0"/>
          <w:sz w:val="27"/>
          <w:szCs w:val="27"/>
          <w:lang w:eastAsia="fr-FR"/>
          <w14:ligatures w14:val="none"/>
        </w:rPr>
        <w:t xml:space="preserve"> </w:t>
      </w:r>
      <w:r w:rsidRPr="005463CB">
        <w:rPr>
          <w:rFonts w:ascii="Garamond" w:eastAsia="Liberation Sans" w:hAnsi="Garamond" w:cs="Arial"/>
          <w:kern w:val="0"/>
          <w14:ligatures w14:val="none"/>
        </w:rPr>
        <w:t>0000-0003-4047-8829.</w:t>
      </w:r>
      <w:bookmarkEnd w:id="0"/>
    </w:p>
    <w:p w14:paraId="4BCF41DB" w14:textId="5E0AB542" w:rsidR="001D60AD" w:rsidRDefault="004517A1" w:rsidP="004517A1">
      <w:pPr>
        <w:pStyle w:val="Titre1"/>
      </w:pPr>
      <w:r w:rsidRPr="004517A1">
        <w:lastRenderedPageBreak/>
        <w:t xml:space="preserve">Subgroup </w:t>
      </w:r>
      <w:r>
        <w:t>a</w:t>
      </w:r>
      <w:r w:rsidRPr="004517A1">
        <w:t>nalysis</w:t>
      </w:r>
    </w:p>
    <w:p w14:paraId="501D12AE" w14:textId="658182B6" w:rsidR="00A31F45" w:rsidRPr="00C47ECA" w:rsidRDefault="007B0257" w:rsidP="00A31F45">
      <w:pPr>
        <w:rPr>
          <w:u w:val="single"/>
        </w:rPr>
      </w:pPr>
      <w:r w:rsidRPr="00C47ECA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A498BE" wp14:editId="03D692DF">
                <wp:simplePos x="0" y="0"/>
                <wp:positionH relativeFrom="column">
                  <wp:posOffset>3951605</wp:posOffset>
                </wp:positionH>
                <wp:positionV relativeFrom="paragraph">
                  <wp:posOffset>241948</wp:posOffset>
                </wp:positionV>
                <wp:extent cx="1050925" cy="265430"/>
                <wp:effectExtent l="0" t="0" r="0" b="1270"/>
                <wp:wrapNone/>
                <wp:docPr id="1832037346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136C65" w14:textId="77777777" w:rsidR="005C3228" w:rsidRPr="00CB3CAF" w:rsidRDefault="005C3228" w:rsidP="005C322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6324B30" w14:textId="77777777" w:rsidR="005C3228" w:rsidRPr="00CB3CAF" w:rsidRDefault="005C3228" w:rsidP="005C322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A498BE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311.15pt;margin-top:19.05pt;width:82.75pt;height:2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" fillcolor="window" stroked="f" strokeweight=".5pt">
                <v:textbox>
                  <w:txbxContent>
                    <w:p w14:paraId="7A136C65" w14:textId="77777777" w:rsidR="005C3228" w:rsidRPr="00CB3CAF" w:rsidRDefault="005C3228" w:rsidP="005C322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6324B30" w14:textId="77777777" w:rsidR="005C3228" w:rsidRPr="00CB3CAF" w:rsidRDefault="005C3228" w:rsidP="005C322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47ECA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2A2F32" wp14:editId="3AF7F866">
                <wp:simplePos x="0" y="0"/>
                <wp:positionH relativeFrom="column">
                  <wp:posOffset>2429510</wp:posOffset>
                </wp:positionH>
                <wp:positionV relativeFrom="paragraph">
                  <wp:posOffset>235126</wp:posOffset>
                </wp:positionV>
                <wp:extent cx="1571347" cy="408372"/>
                <wp:effectExtent l="0" t="0" r="0" b="0"/>
                <wp:wrapNone/>
                <wp:docPr id="156783261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347" cy="408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870EF1" w14:textId="1CF492E9" w:rsidR="005C3228" w:rsidRPr="00CB3CAF" w:rsidRDefault="005C3228" w:rsidP="005C322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</w:t>
                            </w:r>
                            <w:r w:rsidR="00B81FF2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76263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ases </w:t>
                            </w:r>
                            <w:r w:rsidR="00B76263"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A2F32" id="Zone de texte 26" o:spid="_x0000_s1027" type="#_x0000_t202" style="position:absolute;margin-left:191.3pt;margin-top:18.5pt;width:123.75pt;height:3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4fgOA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" fillcolor="window" stroked="f" strokeweight=".5pt">
                <v:textbox>
                  <w:txbxContent>
                    <w:p w14:paraId="03870EF1" w14:textId="1CF492E9" w:rsidR="005C3228" w:rsidRPr="00CB3CAF" w:rsidRDefault="005C3228" w:rsidP="005C322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</w:t>
                      </w:r>
                      <w:r w:rsidR="00B81FF2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76263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cases </w:t>
                      </w:r>
                      <w:r w:rsidR="00B76263"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="00A31F45" w:rsidRPr="00C47ECA">
        <w:rPr>
          <w:u w:val="single"/>
        </w:rPr>
        <w:t>Year of study</w:t>
      </w:r>
    </w:p>
    <w:p w14:paraId="1EB56E84" w14:textId="7915405B" w:rsidR="004517A1" w:rsidRPr="005A30EE" w:rsidRDefault="00635A7A" w:rsidP="007B0257">
      <w:r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03903C" wp14:editId="19D87EA0">
                <wp:simplePos x="0" y="0"/>
                <wp:positionH relativeFrom="column">
                  <wp:posOffset>719272</wp:posOffset>
                </wp:positionH>
                <wp:positionV relativeFrom="paragraph">
                  <wp:posOffset>218817</wp:posOffset>
                </wp:positionV>
                <wp:extent cx="905347" cy="217283"/>
                <wp:effectExtent l="0" t="0" r="0" b="0"/>
                <wp:wrapNone/>
                <wp:docPr id="853156671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347" cy="2172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2462A6" w14:textId="00ABE9CF" w:rsidR="00156B9C" w:rsidRPr="00156B9C" w:rsidRDefault="00156B9C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156B9C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1991-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3903C" id="Zone de texte 17" o:spid="_x0000_s1028" type="#_x0000_t202" style="position:absolute;margin-left:56.65pt;margin-top:17.25pt;width:71.3pt;height:17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" fillcolor="white [3201]" stroked="f" strokeweight=".5pt">
                <v:textbox>
                  <w:txbxContent>
                    <w:p w14:paraId="112462A6" w14:textId="00ABE9CF" w:rsidR="00156B9C" w:rsidRPr="00156B9C" w:rsidRDefault="00156B9C">
                      <w:pP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156B9C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1991-2010</w:t>
                      </w:r>
                    </w:p>
                  </w:txbxContent>
                </v:textbox>
              </v:shape>
            </w:pict>
          </mc:Fallback>
        </mc:AlternateContent>
      </w:r>
      <w:r w:rsidR="007B0257">
        <w:rPr>
          <w:noProof/>
        </w:rPr>
        <w:drawing>
          <wp:inline distT="0" distB="0" distL="0" distR="0" wp14:anchorId="28DAE402" wp14:editId="0536AE11">
            <wp:extent cx="5972175" cy="2815628"/>
            <wp:effectExtent l="0" t="0" r="0" b="3810"/>
            <wp:docPr id="23416769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51" b="8388"/>
                    <a:stretch/>
                  </pic:blipFill>
                  <pic:spPr bwMode="auto">
                    <a:xfrm>
                      <a:off x="0" y="0"/>
                      <a:ext cx="5972810" cy="2815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66807" w14:textId="23B57429" w:rsidR="001D60AD" w:rsidRPr="00466440" w:rsidRDefault="00466440" w:rsidP="00466440">
      <w:pPr>
        <w:pStyle w:val="Lgende"/>
        <w:jc w:val="both"/>
        <w:rPr>
          <w:b w:val="0"/>
          <w:bCs w:val="0"/>
          <w:i/>
          <w:iCs/>
          <w:sz w:val="16"/>
          <w:szCs w:val="16"/>
        </w:rPr>
      </w:pPr>
      <w:bookmarkStart w:id="1" w:name="_Hlk195101928"/>
      <w:r>
        <w:t xml:space="preserve">Supplementary Fig. </w:t>
      </w:r>
      <w:fldSimple w:instr=" SEQ Supplementary_Fig. \* ARABIC ">
        <w:r>
          <w:rPr>
            <w:noProof/>
          </w:rPr>
          <w:t>1</w:t>
        </w:r>
      </w:fldSimple>
      <w:r>
        <w:t xml:space="preserve"> </w:t>
      </w:r>
      <w:r w:rsidR="005423B9" w:rsidRPr="00466440">
        <w:rPr>
          <w:b w:val="0"/>
          <w:bCs w:val="0"/>
        </w:rPr>
        <w:t>Subgroup analysis of the varicella-zoster virus</w:t>
      </w:r>
      <w:r w:rsidR="00AC7671" w:rsidRPr="00466440">
        <w:rPr>
          <w:b w:val="0"/>
          <w:bCs w:val="0"/>
        </w:rPr>
        <w:t xml:space="preserve"> </w:t>
      </w:r>
      <w:r w:rsidR="002A46F4">
        <w:rPr>
          <w:b w:val="0"/>
          <w:bCs w:val="0"/>
        </w:rPr>
        <w:t xml:space="preserve">prevalence rate </w:t>
      </w:r>
      <w:r w:rsidR="00233101" w:rsidRPr="00466440">
        <w:rPr>
          <w:b w:val="0"/>
          <w:bCs w:val="0"/>
        </w:rPr>
        <w:t>among suspected Mpox cases in DRC, 1970-2024</w:t>
      </w:r>
      <w:r w:rsidR="0058327E" w:rsidRPr="00466440">
        <w:rPr>
          <w:b w:val="0"/>
          <w:bCs w:val="0"/>
        </w:rPr>
        <w:t xml:space="preserve"> </w:t>
      </w:r>
      <w:r w:rsidR="0058327E" w:rsidRPr="00466440">
        <w:rPr>
          <w:b w:val="0"/>
          <w:bCs w:val="0"/>
          <w:i/>
          <w:iCs/>
          <w:sz w:val="16"/>
          <w:szCs w:val="16"/>
        </w:rPr>
        <w:t>(</w:t>
      </w:r>
      <w:r w:rsidR="004E0BBD" w:rsidRPr="00466440">
        <w:rPr>
          <w:b w:val="0"/>
          <w:bCs w:val="0"/>
          <w:i/>
          <w:iCs/>
          <w:sz w:val="16"/>
          <w:szCs w:val="16"/>
        </w:rPr>
        <w:t xml:space="preserve">based on policy or healthcare system changes: </w:t>
      </w:r>
      <w:r w:rsidR="00A31F45" w:rsidRPr="00466440">
        <w:rPr>
          <w:b w:val="0"/>
          <w:bCs w:val="0"/>
          <w:i/>
          <w:iCs/>
          <w:sz w:val="16"/>
          <w:szCs w:val="16"/>
        </w:rPr>
        <w:t xml:space="preserve">1970–1990: Limited healthcare infrastructure in endemic regions;1991-2010: Improvements in healthcare access and disease surveillance; 2011-2024: Strengthened global health initiatives and response </w:t>
      </w:r>
      <w:r w:rsidR="00EB294F" w:rsidRPr="00466440">
        <w:rPr>
          <w:b w:val="0"/>
          <w:bCs w:val="0"/>
          <w:i/>
          <w:iCs/>
          <w:sz w:val="16"/>
          <w:szCs w:val="16"/>
        </w:rPr>
        <w:t>systems; VZV</w:t>
      </w:r>
      <w:r w:rsidR="00B81FF2" w:rsidRPr="00466440">
        <w:rPr>
          <w:b w:val="0"/>
          <w:bCs w:val="0"/>
          <w:i/>
          <w:iCs/>
          <w:sz w:val="16"/>
          <w:szCs w:val="16"/>
        </w:rPr>
        <w:t>: Varicella-Zoster Virus</w:t>
      </w:r>
      <w:r w:rsidR="00BD6473" w:rsidRPr="00466440">
        <w:rPr>
          <w:b w:val="0"/>
          <w:bCs w:val="0"/>
          <w:i/>
          <w:iCs/>
          <w:sz w:val="16"/>
          <w:szCs w:val="16"/>
        </w:rPr>
        <w:t>)</w:t>
      </w:r>
      <w:bookmarkEnd w:id="1"/>
    </w:p>
    <w:p w14:paraId="792D7D47" w14:textId="2F49413E" w:rsidR="001D60AD" w:rsidRDefault="001D60AD" w:rsidP="004E0BBD">
      <w:pPr>
        <w:jc w:val="both"/>
        <w:rPr>
          <w:sz w:val="16"/>
          <w:szCs w:val="16"/>
        </w:rPr>
      </w:pPr>
    </w:p>
    <w:p w14:paraId="1E353040" w14:textId="4F50ECE3" w:rsidR="000F6BD2" w:rsidRPr="00C47ECA" w:rsidRDefault="000F6BD2" w:rsidP="000F6BD2">
      <w:pPr>
        <w:rPr>
          <w:u w:val="single"/>
        </w:rPr>
      </w:pPr>
      <w:r w:rsidRPr="00C47ECA">
        <w:rPr>
          <w:u w:val="single"/>
        </w:rPr>
        <w:t>Study location</w:t>
      </w:r>
    </w:p>
    <w:p w14:paraId="68E9203A" w14:textId="0F589017" w:rsidR="00BD6473" w:rsidRDefault="00B76263">
      <w:r w:rsidRPr="00CB3CAF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9C772E" wp14:editId="73B138D4">
                <wp:simplePos x="0" y="0"/>
                <wp:positionH relativeFrom="column">
                  <wp:posOffset>3992412</wp:posOffset>
                </wp:positionH>
                <wp:positionV relativeFrom="paragraph">
                  <wp:posOffset>122579</wp:posOffset>
                </wp:positionV>
                <wp:extent cx="1051133" cy="265590"/>
                <wp:effectExtent l="0" t="0" r="0" b="1270"/>
                <wp:wrapNone/>
                <wp:docPr id="592957359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1DE56D" w14:textId="77777777" w:rsidR="00B76263" w:rsidRPr="00CB3CAF" w:rsidRDefault="00B76263" w:rsidP="00B762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34F753DA" w14:textId="77777777" w:rsidR="00B76263" w:rsidRPr="00CB3CAF" w:rsidRDefault="00B76263" w:rsidP="00B762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C772E" id="_x0000_s1029" type="#_x0000_t202" style="position:absolute;margin-left:314.35pt;margin-top:9.65pt;width:82.75pt;height:2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Qi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g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" fillcolor="window" stroked="f" strokeweight=".5pt">
                <v:textbox>
                  <w:txbxContent>
                    <w:p w14:paraId="2B1DE56D" w14:textId="77777777" w:rsidR="00B76263" w:rsidRPr="00CB3CAF" w:rsidRDefault="00B76263" w:rsidP="00B762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34F753DA" w14:textId="77777777" w:rsidR="00B76263" w:rsidRPr="00CB3CAF" w:rsidRDefault="00B76263" w:rsidP="00B762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78D2A9" wp14:editId="1A8FFDCD">
                <wp:simplePos x="0" y="0"/>
                <wp:positionH relativeFrom="column">
                  <wp:posOffset>2367798</wp:posOffset>
                </wp:positionH>
                <wp:positionV relativeFrom="paragraph">
                  <wp:posOffset>-20295</wp:posOffset>
                </wp:positionV>
                <wp:extent cx="1571347" cy="408372"/>
                <wp:effectExtent l="0" t="0" r="0" b="0"/>
                <wp:wrapNone/>
                <wp:docPr id="138629467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347" cy="408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C1B59" w14:textId="77777777" w:rsidR="00B76263" w:rsidRPr="00CB3CAF" w:rsidRDefault="00B76263" w:rsidP="00B76263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ases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8D2A9" id="_x0000_s1030" type="#_x0000_t202" style="position:absolute;margin-left:186.45pt;margin-top:-1.6pt;width:123.75pt;height:3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TWOQ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" fillcolor="window" stroked="f" strokeweight=".5pt">
                <v:textbox>
                  <w:txbxContent>
                    <w:p w14:paraId="419C1B59" w14:textId="77777777" w:rsidR="00B76263" w:rsidRPr="00CB3CAF" w:rsidRDefault="00B76263" w:rsidP="00B76263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cases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 (%)</w:t>
                      </w:r>
                    </w:p>
                  </w:txbxContent>
                </v:textbox>
              </v:shape>
            </w:pict>
          </mc:Fallback>
        </mc:AlternateContent>
      </w:r>
      <w:r w:rsidR="00B81FF2">
        <w:rPr>
          <w:noProof/>
        </w:rPr>
        <w:drawing>
          <wp:inline distT="0" distB="0" distL="0" distR="0" wp14:anchorId="24C48F50" wp14:editId="3F73515C">
            <wp:extent cx="5972810" cy="3609340"/>
            <wp:effectExtent l="0" t="0" r="8890" b="0"/>
            <wp:docPr id="119405213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E1C10" w14:textId="439A32C4" w:rsidR="00BD6473" w:rsidRPr="00292719" w:rsidRDefault="00466440" w:rsidP="00F977CE">
      <w:pPr>
        <w:pStyle w:val="Lgende"/>
        <w:rPr>
          <w:b w:val="0"/>
          <w:bCs w:val="0"/>
        </w:rPr>
      </w:pPr>
      <w:r>
        <w:t xml:space="preserve">Supplementary </w:t>
      </w:r>
      <w:r w:rsidR="00403A3D">
        <w:t xml:space="preserve">Fig. </w:t>
      </w:r>
      <w:fldSimple w:instr=" SEQ Fig. \* ARABIC ">
        <w:r w:rsidR="002651E6">
          <w:rPr>
            <w:noProof/>
          </w:rPr>
          <w:t>2</w:t>
        </w:r>
      </w:fldSimple>
      <w:r w:rsidR="00403A3D">
        <w:t xml:space="preserve"> </w:t>
      </w:r>
      <w:r w:rsidR="002A46F4" w:rsidRPr="00466440">
        <w:rPr>
          <w:b w:val="0"/>
          <w:bCs w:val="0"/>
        </w:rPr>
        <w:t xml:space="preserve">Subgroup analysis of the varicella-zoster virus </w:t>
      </w:r>
      <w:r w:rsidR="002A46F4">
        <w:rPr>
          <w:b w:val="0"/>
          <w:bCs w:val="0"/>
        </w:rPr>
        <w:t xml:space="preserve">prevalence rate </w:t>
      </w:r>
      <w:r w:rsidR="000D5D25" w:rsidRPr="000D5D25">
        <w:rPr>
          <w:b w:val="0"/>
          <w:bCs w:val="0"/>
        </w:rPr>
        <w:t xml:space="preserve">among suspected Mpox cases in DRC, 1970-2024 </w:t>
      </w:r>
      <w:r w:rsidR="000D5D25" w:rsidRPr="00BC4457">
        <w:rPr>
          <w:b w:val="0"/>
          <w:bCs w:val="0"/>
          <w:i/>
          <w:iCs/>
          <w:sz w:val="16"/>
          <w:szCs w:val="16"/>
        </w:rPr>
        <w:t>(based on geographical location Northeastern: Bas-Uélé, Central/Western: Tshuapa and Kasai oriental</w:t>
      </w:r>
      <w:r w:rsidR="00292719">
        <w:rPr>
          <w:b w:val="0"/>
          <w:bCs w:val="0"/>
          <w:i/>
          <w:iCs/>
          <w:sz w:val="16"/>
          <w:szCs w:val="16"/>
        </w:rPr>
        <w:t>;</w:t>
      </w:r>
      <w:r w:rsidR="00EA4333">
        <w:rPr>
          <w:b w:val="0"/>
          <w:bCs w:val="0"/>
          <w:i/>
          <w:iCs/>
          <w:sz w:val="16"/>
          <w:szCs w:val="16"/>
        </w:rPr>
        <w:t xml:space="preserve"> </w:t>
      </w:r>
      <w:r w:rsidR="00292719" w:rsidRPr="00292719">
        <w:rPr>
          <w:b w:val="0"/>
          <w:bCs w:val="0"/>
          <w:i/>
          <w:iCs/>
          <w:sz w:val="16"/>
          <w:szCs w:val="16"/>
        </w:rPr>
        <w:t>VZV: Varicella-Zoster Virus</w:t>
      </w:r>
      <w:r w:rsidR="000D5D25" w:rsidRPr="00292719">
        <w:rPr>
          <w:b w:val="0"/>
          <w:bCs w:val="0"/>
          <w:i/>
          <w:iCs/>
          <w:sz w:val="16"/>
          <w:szCs w:val="16"/>
        </w:rPr>
        <w:t>)</w:t>
      </w:r>
    </w:p>
    <w:p w14:paraId="28C09363" w14:textId="77777777" w:rsidR="00E722A4" w:rsidRDefault="00E722A4"/>
    <w:p w14:paraId="7327D034" w14:textId="009E48E8" w:rsidR="00F97B8C" w:rsidRPr="00C47ECA" w:rsidRDefault="004250AF">
      <w:pPr>
        <w:rPr>
          <w:u w:val="single"/>
        </w:rPr>
      </w:pPr>
      <w:r w:rsidRPr="00C47EC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81F42E" wp14:editId="0BCC2946">
                <wp:simplePos x="0" y="0"/>
                <wp:positionH relativeFrom="column">
                  <wp:posOffset>2367798</wp:posOffset>
                </wp:positionH>
                <wp:positionV relativeFrom="paragraph">
                  <wp:posOffset>253230</wp:posOffset>
                </wp:positionV>
                <wp:extent cx="1571347" cy="408372"/>
                <wp:effectExtent l="0" t="0" r="0" b="0"/>
                <wp:wrapNone/>
                <wp:docPr id="15502589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347" cy="408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5E97D3" w14:textId="77777777" w:rsidR="003E1434" w:rsidRPr="00CB3CAF" w:rsidRDefault="003E1434" w:rsidP="003E1434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ases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1F42E" id="_x0000_s1031" type="#_x0000_t202" style="position:absolute;margin-left:186.45pt;margin-top:19.95pt;width:123.75pt;height:3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lsDOg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" fillcolor="window" stroked="f" strokeweight=".5pt">
                <v:textbox>
                  <w:txbxContent>
                    <w:p w14:paraId="7C5E97D3" w14:textId="77777777" w:rsidR="003E1434" w:rsidRPr="00CB3CAF" w:rsidRDefault="003E1434" w:rsidP="003E1434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cases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 (%)</w:t>
                      </w:r>
                    </w:p>
                  </w:txbxContent>
                </v:textbox>
              </v:shape>
            </w:pict>
          </mc:Fallback>
        </mc:AlternateContent>
      </w:r>
      <w:r w:rsidR="00F97B8C" w:rsidRPr="00C47ECA">
        <w:rPr>
          <w:u w:val="single"/>
        </w:rPr>
        <w:t>Study setting</w:t>
      </w:r>
    </w:p>
    <w:p w14:paraId="642F8A5A" w14:textId="7EAAFC4E" w:rsidR="00F97B8C" w:rsidRPr="005A30EE" w:rsidRDefault="004250AF"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82FD95" wp14:editId="2411259C">
                <wp:simplePos x="0" y="0"/>
                <wp:positionH relativeFrom="column">
                  <wp:posOffset>3938788</wp:posOffset>
                </wp:positionH>
                <wp:positionV relativeFrom="paragraph">
                  <wp:posOffset>93845</wp:posOffset>
                </wp:positionV>
                <wp:extent cx="1051133" cy="265590"/>
                <wp:effectExtent l="0" t="0" r="0" b="1270"/>
                <wp:wrapNone/>
                <wp:docPr id="19974562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2DC0C4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4490EED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2FD95" id="_x0000_s1032" type="#_x0000_t202" style="position:absolute;margin-left:310.15pt;margin-top:7.4pt;width:82.75pt;height:2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" fillcolor="window" stroked="f" strokeweight=".5pt">
                <v:textbox>
                  <w:txbxContent>
                    <w:p w14:paraId="662DC0C4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4490EED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97B8C">
        <w:rPr>
          <w:noProof/>
        </w:rPr>
        <w:drawing>
          <wp:inline distT="0" distB="0" distL="0" distR="0" wp14:anchorId="5BB94E5C" wp14:editId="09F19468">
            <wp:extent cx="5972004" cy="3036163"/>
            <wp:effectExtent l="0" t="0" r="0" b="0"/>
            <wp:docPr id="522649927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4" b="7015"/>
                    <a:stretch/>
                  </pic:blipFill>
                  <pic:spPr bwMode="auto">
                    <a:xfrm>
                      <a:off x="0" y="0"/>
                      <a:ext cx="5972810" cy="3036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926E86" w14:textId="09230D70" w:rsidR="00F97B8C" w:rsidRDefault="00466440" w:rsidP="00F977CE">
      <w:pPr>
        <w:pStyle w:val="Lgende"/>
      </w:pPr>
      <w:r>
        <w:lastRenderedPageBreak/>
        <w:t xml:space="preserve">Supplementary </w:t>
      </w:r>
      <w:r w:rsidR="00F97B8C">
        <w:t xml:space="preserve">Fig. </w:t>
      </w:r>
      <w:fldSimple w:instr=" SEQ Fig. \* ARABIC ">
        <w:r w:rsidR="002651E6">
          <w:rPr>
            <w:noProof/>
          </w:rPr>
          <w:t>3</w:t>
        </w:r>
      </w:fldSimple>
      <w:r w:rsidR="00F97B8C">
        <w:t xml:space="preserve"> </w:t>
      </w:r>
      <w:r w:rsidR="002A46F4" w:rsidRPr="00466440">
        <w:rPr>
          <w:b w:val="0"/>
          <w:bCs w:val="0"/>
        </w:rPr>
        <w:t xml:space="preserve">Subgroup analysis of the varicella-zoster virus </w:t>
      </w:r>
      <w:r w:rsidR="002A46F4">
        <w:rPr>
          <w:b w:val="0"/>
          <w:bCs w:val="0"/>
        </w:rPr>
        <w:t xml:space="preserve">prevalence rate </w:t>
      </w:r>
      <w:r w:rsidR="00F97B8C" w:rsidRPr="000D5D25">
        <w:rPr>
          <w:b w:val="0"/>
          <w:bCs w:val="0"/>
        </w:rPr>
        <w:t xml:space="preserve">among suspected Mpox cases in DRC, 1970-2024 </w:t>
      </w:r>
      <w:r w:rsidR="00F97B8C" w:rsidRPr="00BC4457">
        <w:rPr>
          <w:b w:val="0"/>
          <w:bCs w:val="0"/>
          <w:i/>
          <w:iCs/>
          <w:sz w:val="16"/>
          <w:szCs w:val="16"/>
        </w:rPr>
        <w:t xml:space="preserve">(based on </w:t>
      </w:r>
      <w:r w:rsidR="00E722A4">
        <w:rPr>
          <w:b w:val="0"/>
          <w:bCs w:val="0"/>
          <w:i/>
          <w:iCs/>
          <w:sz w:val="16"/>
          <w:szCs w:val="16"/>
        </w:rPr>
        <w:t xml:space="preserve">the </w:t>
      </w:r>
      <w:r w:rsidR="00D603BC">
        <w:rPr>
          <w:b w:val="0"/>
          <w:bCs w:val="0"/>
          <w:i/>
          <w:iCs/>
          <w:sz w:val="16"/>
          <w:szCs w:val="16"/>
        </w:rPr>
        <w:t xml:space="preserve">setting of data </w:t>
      </w:r>
      <w:r w:rsidR="00D603BC" w:rsidRPr="00EA4333">
        <w:rPr>
          <w:b w:val="0"/>
          <w:bCs w:val="0"/>
          <w:i/>
          <w:iCs/>
          <w:sz w:val="16"/>
          <w:szCs w:val="16"/>
        </w:rPr>
        <w:t>collection</w:t>
      </w:r>
      <w:r w:rsidR="00EA4333" w:rsidRPr="00EA4333">
        <w:rPr>
          <w:b w:val="0"/>
          <w:bCs w:val="0"/>
          <w:i/>
          <w:iCs/>
          <w:sz w:val="16"/>
          <w:szCs w:val="16"/>
        </w:rPr>
        <w:t>; VZV: Varicella-Zoster Virus</w:t>
      </w:r>
      <w:r w:rsidR="00D603BC" w:rsidRPr="00EA4333">
        <w:rPr>
          <w:b w:val="0"/>
          <w:bCs w:val="0"/>
          <w:i/>
          <w:iCs/>
          <w:sz w:val="16"/>
          <w:szCs w:val="16"/>
        </w:rPr>
        <w:t>)</w:t>
      </w:r>
    </w:p>
    <w:p w14:paraId="6E832C6B" w14:textId="537F0482" w:rsidR="001D60AD" w:rsidRDefault="001D60AD"/>
    <w:p w14:paraId="6487E134" w14:textId="6E4AF2FB" w:rsidR="00E722A4" w:rsidRPr="00C47ECA" w:rsidRDefault="00E10DCA">
      <w:pPr>
        <w:rPr>
          <w:u w:val="single"/>
        </w:rPr>
      </w:pPr>
      <w:r w:rsidRPr="00C47EC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88B2C6" wp14:editId="15CAD984">
                <wp:simplePos x="0" y="0"/>
                <wp:positionH relativeFrom="column">
                  <wp:posOffset>3930015</wp:posOffset>
                </wp:positionH>
                <wp:positionV relativeFrom="paragraph">
                  <wp:posOffset>213083</wp:posOffset>
                </wp:positionV>
                <wp:extent cx="1051133" cy="265590"/>
                <wp:effectExtent l="0" t="0" r="0" b="1270"/>
                <wp:wrapNone/>
                <wp:docPr id="100368818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F09CE2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FBF5C5F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8B2C6" id="_x0000_s1033" type="#_x0000_t202" style="position:absolute;margin-left:309.45pt;margin-top:16.8pt;width:82.75pt;height:2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" fillcolor="window" stroked="f" strokeweight=".5pt">
                <v:textbox>
                  <w:txbxContent>
                    <w:p w14:paraId="4EF09CE2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FBF5C5F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47EC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FE6D60" wp14:editId="7E770E8E">
                <wp:simplePos x="0" y="0"/>
                <wp:positionH relativeFrom="column">
                  <wp:posOffset>2359025</wp:posOffset>
                </wp:positionH>
                <wp:positionV relativeFrom="paragraph">
                  <wp:posOffset>213939</wp:posOffset>
                </wp:positionV>
                <wp:extent cx="1571347" cy="408372"/>
                <wp:effectExtent l="0" t="0" r="0" b="0"/>
                <wp:wrapNone/>
                <wp:docPr id="1313914431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347" cy="408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A73F3" w14:textId="77777777" w:rsidR="003E1434" w:rsidRPr="00CB3CAF" w:rsidRDefault="003E1434" w:rsidP="003E1434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ases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E6D60" id="_x0000_s1034" type="#_x0000_t202" style="position:absolute;margin-left:185.75pt;margin-top:16.85pt;width:123.75pt;height:3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" fillcolor="window" stroked="f" strokeweight=".5pt">
                <v:textbox>
                  <w:txbxContent>
                    <w:p w14:paraId="4D4A73F3" w14:textId="77777777" w:rsidR="003E1434" w:rsidRPr="00CB3CAF" w:rsidRDefault="003E1434" w:rsidP="003E1434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cases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 (%)</w:t>
                      </w:r>
                    </w:p>
                  </w:txbxContent>
                </v:textbox>
              </v:shape>
            </w:pict>
          </mc:Fallback>
        </mc:AlternateContent>
      </w:r>
      <w:r w:rsidR="003E1434" w:rsidRPr="00C47ECA">
        <w:rPr>
          <w:u w:val="single"/>
        </w:rPr>
        <w:t>Type of participants</w:t>
      </w:r>
    </w:p>
    <w:p w14:paraId="28A3F68F" w14:textId="65CC6BA8" w:rsidR="003E1434" w:rsidRDefault="00F05E4C" w:rsidP="00E10DCA">
      <w:r>
        <w:rPr>
          <w:noProof/>
        </w:rPr>
        <w:drawing>
          <wp:inline distT="0" distB="0" distL="0" distR="0" wp14:anchorId="3DCB697B" wp14:editId="0EDAE89F">
            <wp:extent cx="5971939" cy="3177766"/>
            <wp:effectExtent l="0" t="0" r="0" b="3810"/>
            <wp:docPr id="291797964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1" b="3867"/>
                    <a:stretch/>
                  </pic:blipFill>
                  <pic:spPr bwMode="auto">
                    <a:xfrm>
                      <a:off x="0" y="0"/>
                      <a:ext cx="5972810" cy="317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73C41" w14:textId="02872E70" w:rsidR="004250AF" w:rsidRPr="00EF683A" w:rsidRDefault="00466440" w:rsidP="00F977CE">
      <w:pPr>
        <w:pStyle w:val="Lgende"/>
        <w:rPr>
          <w:b w:val="0"/>
          <w:bCs w:val="0"/>
        </w:rPr>
      </w:pPr>
      <w:r>
        <w:t xml:space="preserve">Supplementary </w:t>
      </w:r>
      <w:r w:rsidR="004250AF">
        <w:t xml:space="preserve">Fig. </w:t>
      </w:r>
      <w:fldSimple w:instr=" SEQ Fig. \* ARABIC ">
        <w:r w:rsidR="002651E6">
          <w:rPr>
            <w:noProof/>
          </w:rPr>
          <w:t>4</w:t>
        </w:r>
      </w:fldSimple>
      <w:r w:rsidR="004250AF">
        <w:t xml:space="preserve"> </w:t>
      </w:r>
      <w:r w:rsidR="003D3F72" w:rsidRPr="00466440">
        <w:rPr>
          <w:b w:val="0"/>
          <w:bCs w:val="0"/>
        </w:rPr>
        <w:t xml:space="preserve">Subgroup analysis of the varicella-zoster virus </w:t>
      </w:r>
      <w:r w:rsidR="003D3F72">
        <w:rPr>
          <w:b w:val="0"/>
          <w:bCs w:val="0"/>
        </w:rPr>
        <w:t>prevalence rate</w:t>
      </w:r>
      <w:r w:rsidR="004250AF" w:rsidRPr="000D5D25">
        <w:rPr>
          <w:b w:val="0"/>
          <w:bCs w:val="0"/>
        </w:rPr>
        <w:t xml:space="preserve"> among suspected Mpox cases in DRC, 1970-2024 </w:t>
      </w:r>
      <w:r w:rsidR="004250AF" w:rsidRPr="00BC4457">
        <w:rPr>
          <w:b w:val="0"/>
          <w:bCs w:val="0"/>
          <w:i/>
          <w:iCs/>
          <w:sz w:val="16"/>
          <w:szCs w:val="16"/>
        </w:rPr>
        <w:t xml:space="preserve">(based on </w:t>
      </w:r>
      <w:r w:rsidR="004250AF">
        <w:rPr>
          <w:b w:val="0"/>
          <w:bCs w:val="0"/>
          <w:i/>
          <w:iCs/>
          <w:sz w:val="16"/>
          <w:szCs w:val="16"/>
        </w:rPr>
        <w:t xml:space="preserve">the </w:t>
      </w:r>
      <w:r w:rsidR="00292719">
        <w:rPr>
          <w:b w:val="0"/>
          <w:bCs w:val="0"/>
          <w:i/>
          <w:iCs/>
          <w:sz w:val="16"/>
          <w:szCs w:val="16"/>
        </w:rPr>
        <w:t xml:space="preserve">type of study </w:t>
      </w:r>
      <w:r w:rsidR="00EB294F">
        <w:rPr>
          <w:b w:val="0"/>
          <w:bCs w:val="0"/>
          <w:i/>
          <w:iCs/>
          <w:sz w:val="16"/>
          <w:szCs w:val="16"/>
        </w:rPr>
        <w:t xml:space="preserve">participants; </w:t>
      </w:r>
      <w:r w:rsidR="00EB294F" w:rsidRPr="00EF683A">
        <w:rPr>
          <w:b w:val="0"/>
          <w:bCs w:val="0"/>
          <w:i/>
          <w:iCs/>
          <w:sz w:val="16"/>
          <w:szCs w:val="16"/>
        </w:rPr>
        <w:t>VZV</w:t>
      </w:r>
      <w:r w:rsidR="00EA4333" w:rsidRPr="00EF683A">
        <w:rPr>
          <w:b w:val="0"/>
          <w:bCs w:val="0"/>
          <w:i/>
          <w:iCs/>
          <w:sz w:val="16"/>
          <w:szCs w:val="16"/>
        </w:rPr>
        <w:t>: Varicella-Zoster Virus</w:t>
      </w:r>
      <w:r w:rsidR="004250AF" w:rsidRPr="00EF683A">
        <w:rPr>
          <w:b w:val="0"/>
          <w:bCs w:val="0"/>
          <w:i/>
          <w:iCs/>
          <w:sz w:val="16"/>
          <w:szCs w:val="16"/>
        </w:rPr>
        <w:t>)</w:t>
      </w:r>
    </w:p>
    <w:p w14:paraId="44AA5584" w14:textId="77777777" w:rsidR="00F07321" w:rsidRDefault="00F07321" w:rsidP="00F07321"/>
    <w:p w14:paraId="65E1DAF7" w14:textId="24C0F89A" w:rsidR="00F07321" w:rsidRPr="00C47ECA" w:rsidRDefault="00CC5D2A" w:rsidP="00F07321">
      <w:pPr>
        <w:rPr>
          <w:u w:val="single"/>
        </w:rPr>
      </w:pPr>
      <w:r w:rsidRPr="00C47ECA">
        <w:rPr>
          <w:u w:val="single"/>
        </w:rPr>
        <w:t>Disease burden</w:t>
      </w:r>
    </w:p>
    <w:p w14:paraId="5A206766" w14:textId="77777777" w:rsidR="00CC5D2A" w:rsidRDefault="00CC5D2A" w:rsidP="00F07321">
      <w:pPr>
        <w:rPr>
          <w:noProof/>
        </w:rPr>
      </w:pPr>
    </w:p>
    <w:p w14:paraId="652C075E" w14:textId="2BA14515" w:rsidR="00311C99" w:rsidRDefault="00311C99" w:rsidP="00F07321">
      <w:pPr>
        <w:rPr>
          <w:noProof/>
        </w:rPr>
      </w:pPr>
    </w:p>
    <w:p w14:paraId="23016FBC" w14:textId="2F86C3F2" w:rsidR="00CC5D2A" w:rsidRDefault="00B96B48" w:rsidP="00F07321">
      <w:r w:rsidRPr="00CB3CAF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C7E2E3" wp14:editId="185831C5">
                <wp:simplePos x="0" y="0"/>
                <wp:positionH relativeFrom="column">
                  <wp:posOffset>2383790</wp:posOffset>
                </wp:positionH>
                <wp:positionV relativeFrom="paragraph">
                  <wp:posOffset>-25400</wp:posOffset>
                </wp:positionV>
                <wp:extent cx="1570990" cy="408305"/>
                <wp:effectExtent l="0" t="0" r="0" b="0"/>
                <wp:wrapNone/>
                <wp:docPr id="179436789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F651BB" w14:textId="77777777" w:rsidR="00CC5D2A" w:rsidRPr="00CB3CAF" w:rsidRDefault="00CC5D2A" w:rsidP="00CC5D2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ases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7E2E3" id="_x0000_s1035" type="#_x0000_t202" style="position:absolute;margin-left:187.7pt;margin-top:-2pt;width:123.7pt;height:3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" fillcolor="window" stroked="f" strokeweight=".5pt">
                <v:textbox>
                  <w:txbxContent>
                    <w:p w14:paraId="47F651BB" w14:textId="77777777" w:rsidR="00CC5D2A" w:rsidRPr="00CB3CAF" w:rsidRDefault="00CC5D2A" w:rsidP="00CC5D2A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cases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 (%)</w:t>
                      </w: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278741" wp14:editId="25B75ECF">
                <wp:simplePos x="0" y="0"/>
                <wp:positionH relativeFrom="column">
                  <wp:posOffset>3956685</wp:posOffset>
                </wp:positionH>
                <wp:positionV relativeFrom="paragraph">
                  <wp:posOffset>-18415</wp:posOffset>
                </wp:positionV>
                <wp:extent cx="1050925" cy="265430"/>
                <wp:effectExtent l="0" t="0" r="0" b="1270"/>
                <wp:wrapNone/>
                <wp:docPr id="1538059928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C9D8F" w14:textId="77777777" w:rsidR="00CC5D2A" w:rsidRPr="00CB3CAF" w:rsidRDefault="00CC5D2A" w:rsidP="00CC5D2A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D3553A3" w14:textId="77777777" w:rsidR="00CC5D2A" w:rsidRPr="00CB3CAF" w:rsidRDefault="00CC5D2A" w:rsidP="00CC5D2A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78741" id="_x0000_s1036" type="#_x0000_t202" style="position:absolute;margin-left:311.55pt;margin-top:-1.45pt;width:82.75pt;height:2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TDdOwIAAG0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" fillcolor="window" stroked="f" strokeweight=".5pt">
                <v:textbox>
                  <w:txbxContent>
                    <w:p w14:paraId="53FC9D8F" w14:textId="77777777" w:rsidR="00CC5D2A" w:rsidRPr="00CB3CAF" w:rsidRDefault="00CC5D2A" w:rsidP="00CC5D2A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D3553A3" w14:textId="77777777" w:rsidR="00CC5D2A" w:rsidRPr="00CB3CAF" w:rsidRDefault="00CC5D2A" w:rsidP="00CC5D2A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11C99">
        <w:rPr>
          <w:noProof/>
        </w:rPr>
        <w:drawing>
          <wp:inline distT="0" distB="0" distL="0" distR="0" wp14:anchorId="1856E931" wp14:editId="57D6D250">
            <wp:extent cx="5972231" cy="3159659"/>
            <wp:effectExtent l="0" t="0" r="0" b="3175"/>
            <wp:docPr id="207259506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83" b="4122"/>
                    <a:stretch/>
                  </pic:blipFill>
                  <pic:spPr bwMode="auto">
                    <a:xfrm>
                      <a:off x="0" y="0"/>
                      <a:ext cx="5972810" cy="3159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5BD8E" w14:textId="6D2E0AC1" w:rsidR="00A33366" w:rsidRPr="00EA4333" w:rsidRDefault="00466440" w:rsidP="00F977CE">
      <w:pPr>
        <w:pStyle w:val="Lgende"/>
        <w:rPr>
          <w:b w:val="0"/>
          <w:bCs w:val="0"/>
        </w:rPr>
      </w:pPr>
      <w:r>
        <w:t xml:space="preserve">Supplementary </w:t>
      </w:r>
      <w:r w:rsidR="00A33366">
        <w:t xml:space="preserve">Fig. </w:t>
      </w:r>
      <w:fldSimple w:instr=" SEQ Fig. \* ARABIC ">
        <w:r w:rsidR="002651E6">
          <w:rPr>
            <w:noProof/>
          </w:rPr>
          <w:t>5</w:t>
        </w:r>
      </w:fldSimple>
      <w:r w:rsidR="00A33366">
        <w:t xml:space="preserve"> </w:t>
      </w:r>
      <w:r w:rsidR="003D3F72" w:rsidRPr="00466440">
        <w:rPr>
          <w:b w:val="0"/>
          <w:bCs w:val="0"/>
        </w:rPr>
        <w:t xml:space="preserve">Subgroup analysis of the varicella-zoster virus </w:t>
      </w:r>
      <w:r w:rsidR="003D3F72">
        <w:rPr>
          <w:b w:val="0"/>
          <w:bCs w:val="0"/>
        </w:rPr>
        <w:t xml:space="preserve">prevalence rate </w:t>
      </w:r>
      <w:r w:rsidR="00A33366" w:rsidRPr="000D5D25">
        <w:rPr>
          <w:b w:val="0"/>
          <w:bCs w:val="0"/>
        </w:rPr>
        <w:t xml:space="preserve">among suspected Mpox cases </w:t>
      </w:r>
      <w:r w:rsidR="00A33366" w:rsidRPr="00EF683A">
        <w:rPr>
          <w:b w:val="0"/>
          <w:bCs w:val="0"/>
        </w:rPr>
        <w:t xml:space="preserve">in DRC, 1970-2024 </w:t>
      </w:r>
      <w:r w:rsidR="00A33366" w:rsidRPr="00EF683A">
        <w:rPr>
          <w:b w:val="0"/>
          <w:bCs w:val="0"/>
          <w:i/>
          <w:iCs/>
          <w:sz w:val="16"/>
          <w:szCs w:val="16"/>
        </w:rPr>
        <w:t xml:space="preserve">(based on the </w:t>
      </w:r>
      <w:r w:rsidR="00A817E7">
        <w:rPr>
          <w:b w:val="0"/>
          <w:bCs w:val="0"/>
          <w:i/>
          <w:iCs/>
          <w:sz w:val="16"/>
          <w:szCs w:val="16"/>
        </w:rPr>
        <w:t>median suspected Mpox prevalence</w:t>
      </w:r>
      <w:r w:rsidR="00EB294F" w:rsidRPr="00EF683A">
        <w:rPr>
          <w:b w:val="0"/>
          <w:bCs w:val="0"/>
          <w:i/>
          <w:iCs/>
          <w:sz w:val="16"/>
          <w:szCs w:val="16"/>
        </w:rPr>
        <w:t>; VZV</w:t>
      </w:r>
      <w:r w:rsidR="00A33366" w:rsidRPr="00EF683A">
        <w:rPr>
          <w:b w:val="0"/>
          <w:bCs w:val="0"/>
          <w:i/>
          <w:iCs/>
          <w:sz w:val="16"/>
          <w:szCs w:val="16"/>
        </w:rPr>
        <w:t>: Varicella-Zoster Virus)</w:t>
      </w:r>
    </w:p>
    <w:p w14:paraId="475F4E2C" w14:textId="77777777" w:rsidR="00F07321" w:rsidRDefault="00F07321" w:rsidP="00F07321"/>
    <w:p w14:paraId="73E4CBA7" w14:textId="2B5C3FFA" w:rsidR="004517A1" w:rsidRDefault="004517A1" w:rsidP="004517A1">
      <w:pPr>
        <w:pStyle w:val="Titre1"/>
      </w:pPr>
      <w:r>
        <w:t>Publication bias</w:t>
      </w:r>
      <w:r w:rsidR="00114DCC">
        <w:t xml:space="preserve"> assessment</w:t>
      </w:r>
    </w:p>
    <w:p w14:paraId="273FAC5C" w14:textId="09BDEB9E" w:rsidR="004517A1" w:rsidRDefault="009831B5" w:rsidP="004517A1">
      <w:r>
        <w:rPr>
          <w:noProof/>
        </w:rPr>
        <w:drawing>
          <wp:inline distT="0" distB="0" distL="0" distR="0" wp14:anchorId="5604CDCF" wp14:editId="6136B3FA">
            <wp:extent cx="5972810" cy="2346960"/>
            <wp:effectExtent l="0" t="0" r="8890" b="0"/>
            <wp:docPr id="19034628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46282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5261A" w14:textId="5498B163" w:rsidR="004517A1" w:rsidRDefault="00466440" w:rsidP="00F977CE">
      <w:pPr>
        <w:pStyle w:val="Lgende"/>
        <w:rPr>
          <w:b w:val="0"/>
          <w:bCs w:val="0"/>
        </w:rPr>
      </w:pPr>
      <w:r>
        <w:t xml:space="preserve">Supplementary </w:t>
      </w:r>
      <w:r w:rsidR="00CC6350">
        <w:t xml:space="preserve">Fig. </w:t>
      </w:r>
      <w:fldSimple w:instr=" SEQ Fig. \* ARABIC ">
        <w:r w:rsidR="002651E6">
          <w:rPr>
            <w:noProof/>
          </w:rPr>
          <w:t>6</w:t>
        </w:r>
      </w:fldSimple>
      <w:r w:rsidR="00CC6350">
        <w:t xml:space="preserve"> </w:t>
      </w:r>
      <w:r w:rsidR="00CC6350" w:rsidRPr="00CC6350">
        <w:rPr>
          <w:b w:val="0"/>
          <w:bCs w:val="0"/>
        </w:rPr>
        <w:t xml:space="preserve">Funnel plot with pseudo 95% confidence limits and tests assessing the publication bias studies </w:t>
      </w:r>
      <w:r w:rsidR="00CC6350" w:rsidRPr="00222003">
        <w:rPr>
          <w:b w:val="0"/>
          <w:bCs w:val="0"/>
        </w:rPr>
        <w:t>included</w:t>
      </w:r>
    </w:p>
    <w:p w14:paraId="38EDBCDD" w14:textId="77777777" w:rsidR="009831B5" w:rsidRDefault="009831B5" w:rsidP="009831B5"/>
    <w:p w14:paraId="497F007C" w14:textId="77777777" w:rsidR="009831B5" w:rsidRPr="009831B5" w:rsidRDefault="009831B5" w:rsidP="009831B5"/>
    <w:p w14:paraId="172FAE22" w14:textId="41253F41" w:rsidR="003D3F72" w:rsidRDefault="006B1A3E" w:rsidP="004517A1">
      <w:pPr>
        <w:rPr>
          <w:noProof/>
        </w:rPr>
      </w:pPr>
      <w:r w:rsidRPr="00CB3CAF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C6D7CD" wp14:editId="20DD6FDB">
                <wp:simplePos x="0" y="0"/>
                <wp:positionH relativeFrom="column">
                  <wp:posOffset>2379345</wp:posOffset>
                </wp:positionH>
                <wp:positionV relativeFrom="paragraph">
                  <wp:posOffset>303530</wp:posOffset>
                </wp:positionV>
                <wp:extent cx="1577340" cy="399415"/>
                <wp:effectExtent l="0" t="0" r="3810" b="635"/>
                <wp:wrapNone/>
                <wp:docPr id="154933726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340" cy="3994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580622" w14:textId="77777777" w:rsidR="00697316" w:rsidRPr="00872679" w:rsidRDefault="00697316" w:rsidP="0069731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72679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ZV cases 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C6D7CD" id="_x0000_t202" coordsize="21600,21600" o:spt="202" path="m,l,21600r21600,l21600,xe">
                <v:stroke joinstyle="miter"/>
                <v:path gradientshapeok="t" o:connecttype="rect"/>
              </v:shapetype>
              <v:shape id="_x0000_s1037" type="#_x0000_t202" style="position:absolute;margin-left:187.35pt;margin-top:23.9pt;width:124.2pt;height:3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" fillcolor="window" stroked="f" strokeweight=".5pt">
                <v:textbox>
                  <w:txbxContent>
                    <w:p w14:paraId="04580622" w14:textId="77777777" w:rsidR="00697316" w:rsidRPr="00872679" w:rsidRDefault="00697316" w:rsidP="0069731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872679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ZV cases proportion (%)</w:t>
                      </w:r>
                    </w:p>
                  </w:txbxContent>
                </v:textbox>
              </v:shape>
            </w:pict>
          </mc:Fallback>
        </mc:AlternateContent>
      </w:r>
    </w:p>
    <w:p w14:paraId="7B04F816" w14:textId="4CF87D00" w:rsidR="004517A1" w:rsidRPr="004517A1" w:rsidRDefault="006B1A3E" w:rsidP="004517A1"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EE1919" wp14:editId="7E5B1E92">
                <wp:simplePos x="0" y="0"/>
                <wp:positionH relativeFrom="column">
                  <wp:posOffset>3832722</wp:posOffset>
                </wp:positionH>
                <wp:positionV relativeFrom="paragraph">
                  <wp:posOffset>78934</wp:posOffset>
                </wp:positionV>
                <wp:extent cx="1051133" cy="265590"/>
                <wp:effectExtent l="0" t="0" r="0" b="1270"/>
                <wp:wrapNone/>
                <wp:docPr id="142750958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7CAEDB" w14:textId="77777777" w:rsidR="00697316" w:rsidRPr="00CB3CAF" w:rsidRDefault="00697316" w:rsidP="0069731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14CE9B7" w14:textId="77777777" w:rsidR="00697316" w:rsidRPr="00CB3CAF" w:rsidRDefault="00697316" w:rsidP="0069731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E1919" id="_x0000_s1038" type="#_x0000_t202" style="position:absolute;margin-left:301.8pt;margin-top:6.2pt;width:82.75pt;height:20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omnOwIAAG0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" fillcolor="window" stroked="f" strokeweight=".5pt">
                <v:textbox>
                  <w:txbxContent>
                    <w:p w14:paraId="337CAEDB" w14:textId="77777777" w:rsidR="00697316" w:rsidRPr="00CB3CAF" w:rsidRDefault="00697316" w:rsidP="0069731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14CE9B7" w14:textId="77777777" w:rsidR="00697316" w:rsidRPr="00CB3CAF" w:rsidRDefault="00697316" w:rsidP="0069731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D3358">
        <w:rPr>
          <w:noProof/>
        </w:rPr>
        <w:drawing>
          <wp:inline distT="0" distB="0" distL="0" distR="0" wp14:anchorId="0C0DFCB1" wp14:editId="001B5ED8">
            <wp:extent cx="5788550" cy="2798350"/>
            <wp:effectExtent l="0" t="0" r="3175" b="2540"/>
            <wp:docPr id="1800659299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" t="8115" r="1330" b="7860"/>
                    <a:stretch/>
                  </pic:blipFill>
                  <pic:spPr bwMode="auto">
                    <a:xfrm>
                      <a:off x="0" y="0"/>
                      <a:ext cx="5789918" cy="279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DB9DC" w14:textId="566D6FE6" w:rsidR="001D60AD" w:rsidRPr="000A5885" w:rsidRDefault="00466440" w:rsidP="00F977CE">
      <w:pPr>
        <w:pStyle w:val="Lgende"/>
        <w:rPr>
          <w:b w:val="0"/>
          <w:bCs w:val="0"/>
        </w:rPr>
      </w:pPr>
      <w:r>
        <w:t xml:space="preserve">Supplementary </w:t>
      </w:r>
      <w:r w:rsidR="00F327C5">
        <w:t xml:space="preserve">Fig. </w:t>
      </w:r>
      <w:fldSimple w:instr=" SEQ Fig. \* ARABIC ">
        <w:r w:rsidR="002651E6">
          <w:rPr>
            <w:noProof/>
          </w:rPr>
          <w:t>7</w:t>
        </w:r>
      </w:fldSimple>
      <w:r w:rsidR="00F327C5" w:rsidRPr="00F327C5">
        <w:rPr>
          <w:color w:val="auto"/>
        </w:rPr>
        <w:t xml:space="preserve"> </w:t>
      </w:r>
      <w:r w:rsidR="00F327C5" w:rsidRPr="003B30FD">
        <w:rPr>
          <w:b w:val="0"/>
          <w:bCs w:val="0"/>
        </w:rPr>
        <w:t xml:space="preserve">Funnel plot of the </w:t>
      </w:r>
      <w:r w:rsidR="003B30FD" w:rsidRPr="003B30FD">
        <w:rPr>
          <w:b w:val="0"/>
          <w:bCs w:val="0"/>
        </w:rPr>
        <w:t>trim-</w:t>
      </w:r>
      <w:r w:rsidR="00F327C5" w:rsidRPr="003B30FD">
        <w:rPr>
          <w:b w:val="0"/>
          <w:bCs w:val="0"/>
        </w:rPr>
        <w:t>and</w:t>
      </w:r>
      <w:r w:rsidR="003B30FD" w:rsidRPr="003B30FD">
        <w:rPr>
          <w:b w:val="0"/>
          <w:bCs w:val="0"/>
        </w:rPr>
        <w:t xml:space="preserve">-fill </w:t>
      </w:r>
      <w:r w:rsidR="005255F9">
        <w:rPr>
          <w:b w:val="0"/>
          <w:bCs w:val="0"/>
        </w:rPr>
        <w:t>method</w:t>
      </w:r>
      <w:r w:rsidR="00F327C5" w:rsidRPr="003B30FD">
        <w:rPr>
          <w:b w:val="0"/>
          <w:bCs w:val="0"/>
        </w:rPr>
        <w:t xml:space="preserve"> </w:t>
      </w:r>
      <w:r w:rsidR="003B30FD" w:rsidRPr="003B30FD">
        <w:rPr>
          <w:b w:val="0"/>
          <w:bCs w:val="0"/>
        </w:rPr>
        <w:t xml:space="preserve">addressing publication </w:t>
      </w:r>
      <w:r w:rsidR="003B30FD" w:rsidRPr="00222003">
        <w:rPr>
          <w:b w:val="0"/>
          <w:bCs w:val="0"/>
        </w:rPr>
        <w:t xml:space="preserve">bias </w:t>
      </w:r>
      <w:r w:rsidR="00F327C5" w:rsidRPr="00222003">
        <w:rPr>
          <w:b w:val="0"/>
          <w:bCs w:val="0"/>
          <w:i/>
          <w:iCs/>
          <w:sz w:val="16"/>
          <w:szCs w:val="16"/>
        </w:rPr>
        <w:t>(VZV: Varicella-</w:t>
      </w:r>
      <w:r w:rsidR="00A042BF">
        <w:rPr>
          <w:b w:val="0"/>
          <w:bCs w:val="0"/>
          <w:i/>
          <w:iCs/>
          <w:sz w:val="16"/>
          <w:szCs w:val="16"/>
        </w:rPr>
        <w:t>z</w:t>
      </w:r>
      <w:r w:rsidR="00F327C5" w:rsidRPr="00222003">
        <w:rPr>
          <w:b w:val="0"/>
          <w:bCs w:val="0"/>
          <w:i/>
          <w:iCs/>
          <w:sz w:val="16"/>
          <w:szCs w:val="16"/>
        </w:rPr>
        <w:t>oster</w:t>
      </w:r>
      <w:r w:rsidR="00F977CE">
        <w:rPr>
          <w:b w:val="0"/>
          <w:bCs w:val="0"/>
          <w:i/>
          <w:iCs/>
          <w:sz w:val="16"/>
          <w:szCs w:val="16"/>
        </w:rPr>
        <w:t xml:space="preserve"> v</w:t>
      </w:r>
      <w:r w:rsidR="00F327C5" w:rsidRPr="00222003">
        <w:rPr>
          <w:b w:val="0"/>
          <w:bCs w:val="0"/>
          <w:i/>
          <w:iCs/>
          <w:sz w:val="16"/>
          <w:szCs w:val="16"/>
        </w:rPr>
        <w:t>irus)</w:t>
      </w:r>
    </w:p>
    <w:p w14:paraId="4CFF667A" w14:textId="77777777" w:rsidR="005255F9" w:rsidRPr="00222003" w:rsidRDefault="005255F9" w:rsidP="005255F9"/>
    <w:p w14:paraId="1BEDB49A" w14:textId="1A10FD1A" w:rsidR="000B1E4B" w:rsidRPr="004517A1" w:rsidRDefault="001D60AD" w:rsidP="004517A1">
      <w:pPr>
        <w:pStyle w:val="Titre1"/>
      </w:pPr>
      <w:r w:rsidRPr="004517A1">
        <w:t xml:space="preserve">Sensitivity </w:t>
      </w:r>
      <w:r w:rsidR="004517A1">
        <w:t>a</w:t>
      </w:r>
      <w:r w:rsidRPr="004517A1">
        <w:t>nalysis</w:t>
      </w:r>
      <w:r w:rsidR="00114DCC">
        <w:t xml:space="preserve"> </w:t>
      </w:r>
    </w:p>
    <w:p w14:paraId="480B4EFF" w14:textId="39434685" w:rsidR="004C5432" w:rsidRDefault="00E55C37" w:rsidP="00E320FC">
      <w:pPr>
        <w:rPr>
          <w:noProof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157454" wp14:editId="32DD71EF">
                <wp:simplePos x="0" y="0"/>
                <wp:positionH relativeFrom="column">
                  <wp:posOffset>1270000</wp:posOffset>
                </wp:positionH>
                <wp:positionV relativeFrom="paragraph">
                  <wp:posOffset>193426</wp:posOffset>
                </wp:positionV>
                <wp:extent cx="1582310" cy="292100"/>
                <wp:effectExtent l="0" t="0" r="0" b="0"/>
                <wp:wrapNone/>
                <wp:docPr id="77401193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231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1EBE88" w14:textId="77777777" w:rsidR="00430A4B" w:rsidRPr="00430A4B" w:rsidRDefault="00430A4B" w:rsidP="00430A4B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30A4B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VZV 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57454" id="_x0000_t202" coordsize="21600,21600" o:spt="202" path="m,l,21600r21600,l21600,xe">
                <v:stroke joinstyle="miter"/>
                <v:path gradientshapeok="t" o:connecttype="rect"/>
              </v:shapetype>
              <v:shape id="_x0000_s1039" type="#_x0000_t202" style="position:absolute;margin-left:100pt;margin-top:15.25pt;width:124.6pt;height:2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" fillcolor="window" stroked="f" strokeweight=".5pt">
                <v:textbox>
                  <w:txbxContent>
                    <w:p w14:paraId="271EBE88" w14:textId="77777777" w:rsidR="00430A4B" w:rsidRPr="00430A4B" w:rsidRDefault="00430A4B" w:rsidP="00430A4B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430A4B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VZV proportion (%)</w:t>
                      </w:r>
                    </w:p>
                  </w:txbxContent>
                </v:textbox>
              </v:shape>
            </w:pict>
          </mc:Fallback>
        </mc:AlternateContent>
      </w:r>
      <w:r w:rsidR="004C5432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E405DC0" wp14:editId="42C06B53">
                <wp:simplePos x="0" y="0"/>
                <wp:positionH relativeFrom="column">
                  <wp:posOffset>2915920</wp:posOffset>
                </wp:positionH>
                <wp:positionV relativeFrom="paragraph">
                  <wp:posOffset>219930</wp:posOffset>
                </wp:positionV>
                <wp:extent cx="967666" cy="265590"/>
                <wp:effectExtent l="0" t="0" r="4445" b="1270"/>
                <wp:wrapNone/>
                <wp:docPr id="185344920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666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D13697" w14:textId="77777777" w:rsidR="00430A4B" w:rsidRPr="00E320FC" w:rsidRDefault="00430A4B" w:rsidP="00430A4B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320FC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vent rate (%)</w:t>
                            </w:r>
                          </w:p>
                          <w:p w14:paraId="6528153F" w14:textId="77777777" w:rsidR="00430A4B" w:rsidRPr="00E320FC" w:rsidRDefault="00430A4B" w:rsidP="00430A4B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05DC0" id="_x0000_s1040" type="#_x0000_t202" style="position:absolute;margin-left:229.6pt;margin-top:17.3pt;width:76.2pt;height:20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" fillcolor="window" stroked="f" strokeweight=".5pt">
                <v:textbox>
                  <w:txbxContent>
                    <w:p w14:paraId="30D13697" w14:textId="77777777" w:rsidR="00430A4B" w:rsidRPr="00E320FC" w:rsidRDefault="00430A4B" w:rsidP="00430A4B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E320FC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Event rate (%)</w:t>
                      </w:r>
                    </w:p>
                    <w:p w14:paraId="6528153F" w14:textId="77777777" w:rsidR="00430A4B" w:rsidRPr="00E320FC" w:rsidRDefault="00430A4B" w:rsidP="00430A4B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86D685" w14:textId="578FF087" w:rsidR="001D60AD" w:rsidRDefault="001D60AD" w:rsidP="00E320FC">
      <w:pPr>
        <w:rPr>
          <w:noProof/>
        </w:rPr>
      </w:pPr>
      <w:r w:rsidRPr="005A30EE">
        <w:rPr>
          <w:noProof/>
        </w:rPr>
        <w:drawing>
          <wp:inline distT="0" distB="0" distL="0" distR="0" wp14:anchorId="4C58A9BC" wp14:editId="18B44A37">
            <wp:extent cx="5844209" cy="1820513"/>
            <wp:effectExtent l="0" t="0" r="4445" b="8890"/>
            <wp:docPr id="19890118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" t="14577" r="932"/>
                    <a:stretch/>
                  </pic:blipFill>
                  <pic:spPr bwMode="auto">
                    <a:xfrm>
                      <a:off x="0" y="0"/>
                      <a:ext cx="5845642" cy="182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C5483" w14:textId="6E63265E" w:rsidR="002651E6" w:rsidRPr="002651E6" w:rsidRDefault="00466440" w:rsidP="00F977CE">
      <w:pPr>
        <w:pStyle w:val="Lgende"/>
      </w:pPr>
      <w:r>
        <w:t xml:space="preserve">Supplementary </w:t>
      </w:r>
      <w:r w:rsidR="002651E6">
        <w:t xml:space="preserve">Fig. </w:t>
      </w:r>
      <w:fldSimple w:instr=" SEQ Fig. \* ARABIC ">
        <w:r w:rsidR="002651E6">
          <w:rPr>
            <w:noProof/>
          </w:rPr>
          <w:t>9</w:t>
        </w:r>
      </w:fldSimple>
      <w:r w:rsidR="002651E6">
        <w:t xml:space="preserve"> </w:t>
      </w:r>
      <w:r w:rsidR="002651E6" w:rsidRPr="00A00928">
        <w:rPr>
          <w:b w:val="0"/>
          <w:bCs w:val="0"/>
        </w:rPr>
        <w:t xml:space="preserve">Sensitivity analysis of the pooled proportion estimate of </w:t>
      </w:r>
      <w:r w:rsidR="00A00928" w:rsidRPr="00A00928">
        <w:rPr>
          <w:b w:val="0"/>
          <w:bCs w:val="0"/>
        </w:rPr>
        <w:t xml:space="preserve">varicella-zoster virus cases among </w:t>
      </w:r>
      <w:r w:rsidR="00DF4DD4">
        <w:rPr>
          <w:b w:val="0"/>
          <w:bCs w:val="0"/>
        </w:rPr>
        <w:t>s</w:t>
      </w:r>
      <w:r w:rsidR="00A00928" w:rsidRPr="00A00928">
        <w:rPr>
          <w:b w:val="0"/>
          <w:bCs w:val="0"/>
        </w:rPr>
        <w:t>uspected Mpox cases in DRC, 1970-2024</w:t>
      </w:r>
    </w:p>
    <w:sectPr w:rsidR="002651E6" w:rsidRPr="00265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D1369" w14:textId="77777777" w:rsidR="007B4855" w:rsidRDefault="007B4855" w:rsidP="00C47ECA">
      <w:pPr>
        <w:spacing w:after="0" w:line="240" w:lineRule="auto"/>
      </w:pPr>
      <w:r>
        <w:separator/>
      </w:r>
    </w:p>
  </w:endnote>
  <w:endnote w:type="continuationSeparator" w:id="0">
    <w:p w14:paraId="7F8EFB65" w14:textId="77777777" w:rsidR="007B4855" w:rsidRDefault="007B4855" w:rsidP="00C47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1BA4F" w14:textId="77777777" w:rsidR="007B4855" w:rsidRDefault="007B4855" w:rsidP="00C47ECA">
      <w:pPr>
        <w:spacing w:after="0" w:line="240" w:lineRule="auto"/>
      </w:pPr>
      <w:r>
        <w:separator/>
      </w:r>
    </w:p>
  </w:footnote>
  <w:footnote w:type="continuationSeparator" w:id="0">
    <w:p w14:paraId="687E6720" w14:textId="77777777" w:rsidR="007B4855" w:rsidRDefault="007B4855" w:rsidP="00C47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42"/>
    <w:rsid w:val="0004582C"/>
    <w:rsid w:val="00050CF2"/>
    <w:rsid w:val="000A5885"/>
    <w:rsid w:val="000B1E4B"/>
    <w:rsid w:val="000C2480"/>
    <w:rsid w:val="000D5270"/>
    <w:rsid w:val="000D5D25"/>
    <w:rsid w:val="000F6BD2"/>
    <w:rsid w:val="0010640F"/>
    <w:rsid w:val="00114DCC"/>
    <w:rsid w:val="0012213D"/>
    <w:rsid w:val="0013740A"/>
    <w:rsid w:val="00156B9C"/>
    <w:rsid w:val="001732AC"/>
    <w:rsid w:val="00174FC3"/>
    <w:rsid w:val="001D3358"/>
    <w:rsid w:val="001D60AD"/>
    <w:rsid w:val="001F2CBB"/>
    <w:rsid w:val="00222003"/>
    <w:rsid w:val="00233101"/>
    <w:rsid w:val="00254530"/>
    <w:rsid w:val="00260ACF"/>
    <w:rsid w:val="00261A22"/>
    <w:rsid w:val="002651E6"/>
    <w:rsid w:val="00286168"/>
    <w:rsid w:val="00292719"/>
    <w:rsid w:val="002A46F4"/>
    <w:rsid w:val="00311A6E"/>
    <w:rsid w:val="00311C99"/>
    <w:rsid w:val="0032131F"/>
    <w:rsid w:val="00360242"/>
    <w:rsid w:val="00370F15"/>
    <w:rsid w:val="00376C92"/>
    <w:rsid w:val="003875C3"/>
    <w:rsid w:val="00392FDF"/>
    <w:rsid w:val="003B30FD"/>
    <w:rsid w:val="003C5C0E"/>
    <w:rsid w:val="003D3F72"/>
    <w:rsid w:val="003E1434"/>
    <w:rsid w:val="00403A3D"/>
    <w:rsid w:val="004250AF"/>
    <w:rsid w:val="00430A4B"/>
    <w:rsid w:val="004361EB"/>
    <w:rsid w:val="00444378"/>
    <w:rsid w:val="00444C6C"/>
    <w:rsid w:val="004517A1"/>
    <w:rsid w:val="00466440"/>
    <w:rsid w:val="004B7C63"/>
    <w:rsid w:val="004C5432"/>
    <w:rsid w:val="004E0BBD"/>
    <w:rsid w:val="004E76A0"/>
    <w:rsid w:val="005255F9"/>
    <w:rsid w:val="005423B9"/>
    <w:rsid w:val="0058327E"/>
    <w:rsid w:val="005A30EE"/>
    <w:rsid w:val="005C3228"/>
    <w:rsid w:val="005F594F"/>
    <w:rsid w:val="00621F15"/>
    <w:rsid w:val="00627D24"/>
    <w:rsid w:val="00632EDC"/>
    <w:rsid w:val="00635A7A"/>
    <w:rsid w:val="00697316"/>
    <w:rsid w:val="006B1A3E"/>
    <w:rsid w:val="00730B02"/>
    <w:rsid w:val="0077126F"/>
    <w:rsid w:val="007B0257"/>
    <w:rsid w:val="007B4855"/>
    <w:rsid w:val="0080105E"/>
    <w:rsid w:val="008640B2"/>
    <w:rsid w:val="00872679"/>
    <w:rsid w:val="00875B43"/>
    <w:rsid w:val="00887568"/>
    <w:rsid w:val="008A7AC6"/>
    <w:rsid w:val="008F441B"/>
    <w:rsid w:val="00903606"/>
    <w:rsid w:val="009831B5"/>
    <w:rsid w:val="00994D8C"/>
    <w:rsid w:val="009A69B5"/>
    <w:rsid w:val="009C0B26"/>
    <w:rsid w:val="009C3071"/>
    <w:rsid w:val="009E651B"/>
    <w:rsid w:val="00A00928"/>
    <w:rsid w:val="00A02C93"/>
    <w:rsid w:val="00A042BF"/>
    <w:rsid w:val="00A14E77"/>
    <w:rsid w:val="00A211BE"/>
    <w:rsid w:val="00A31F45"/>
    <w:rsid w:val="00A33366"/>
    <w:rsid w:val="00A817E7"/>
    <w:rsid w:val="00AC201B"/>
    <w:rsid w:val="00AC7671"/>
    <w:rsid w:val="00AD6081"/>
    <w:rsid w:val="00AF6C63"/>
    <w:rsid w:val="00B0498F"/>
    <w:rsid w:val="00B51219"/>
    <w:rsid w:val="00B76263"/>
    <w:rsid w:val="00B81FF2"/>
    <w:rsid w:val="00B93F39"/>
    <w:rsid w:val="00B96B48"/>
    <w:rsid w:val="00BC4457"/>
    <w:rsid w:val="00BD6473"/>
    <w:rsid w:val="00C47ECA"/>
    <w:rsid w:val="00C92315"/>
    <w:rsid w:val="00CB3CAF"/>
    <w:rsid w:val="00CC5D2A"/>
    <w:rsid w:val="00CC6350"/>
    <w:rsid w:val="00D015EE"/>
    <w:rsid w:val="00D603BC"/>
    <w:rsid w:val="00D651FD"/>
    <w:rsid w:val="00D7301A"/>
    <w:rsid w:val="00DE7144"/>
    <w:rsid w:val="00DF4DD4"/>
    <w:rsid w:val="00E0479B"/>
    <w:rsid w:val="00E10DCA"/>
    <w:rsid w:val="00E320FC"/>
    <w:rsid w:val="00E55C37"/>
    <w:rsid w:val="00E722A4"/>
    <w:rsid w:val="00E86DE0"/>
    <w:rsid w:val="00E91A7D"/>
    <w:rsid w:val="00EA4333"/>
    <w:rsid w:val="00EB294F"/>
    <w:rsid w:val="00EF683A"/>
    <w:rsid w:val="00F05E4C"/>
    <w:rsid w:val="00F07321"/>
    <w:rsid w:val="00F07B66"/>
    <w:rsid w:val="00F327C5"/>
    <w:rsid w:val="00F435E9"/>
    <w:rsid w:val="00F55D08"/>
    <w:rsid w:val="00F74D66"/>
    <w:rsid w:val="00F977CE"/>
    <w:rsid w:val="00F97B8C"/>
    <w:rsid w:val="00FB4D90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F510"/>
  <w15:chartTrackingRefBased/>
  <w15:docId w15:val="{0C5D3B20-48EA-436A-ACAE-BC20C793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17A1"/>
    <w:pPr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0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60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60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60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60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602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602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17A1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semiHidden/>
    <w:rsid w:val="0036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602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602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602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602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602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6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02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602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6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602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602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6024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6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6024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6024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423B9"/>
    <w:pPr>
      <w:spacing w:after="200" w:line="240" w:lineRule="auto"/>
    </w:pPr>
    <w:rPr>
      <w:b/>
      <w:bCs/>
      <w:color w:val="000000" w:themeColor="text1"/>
    </w:rPr>
  </w:style>
  <w:style w:type="character" w:styleId="Mentionnonrsolue">
    <w:name w:val="Unresolved Mention"/>
    <w:basedOn w:val="Policepardfaut"/>
    <w:uiPriority w:val="99"/>
    <w:semiHidden/>
    <w:unhideWhenUsed/>
    <w:rsid w:val="00A31F45"/>
    <w:rPr>
      <w:color w:val="605E5C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rsid w:val="00F55D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zobelcheuyem@gmail.com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2185F-07DC-4395-B924-98EE6D201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6</Pages>
  <Words>602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16</cp:revision>
  <dcterms:created xsi:type="dcterms:W3CDTF">2025-04-09T12:08:00Z</dcterms:created>
  <dcterms:modified xsi:type="dcterms:W3CDTF">2025-05-02T21:09:00Z</dcterms:modified>
</cp:coreProperties>
</file>